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F0A1A" w14:textId="77777777" w:rsidR="00384791" w:rsidRDefault="00384791" w:rsidP="0038479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43AEE">
        <w:rPr>
          <w:rFonts w:ascii="Times New Roman" w:hAnsi="Times New Roman" w:cs="Times New Roman"/>
          <w:b/>
          <w:bCs/>
          <w:szCs w:val="21"/>
        </w:rPr>
        <w:t>Supplementary Materials</w:t>
      </w:r>
    </w:p>
    <w:p w14:paraId="06034591" w14:textId="77777777" w:rsidR="00384791" w:rsidRDefault="00384791" w:rsidP="0038479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6906F0B" w14:textId="77777777" w:rsidR="00384791" w:rsidRPr="00801888" w:rsidRDefault="00384791" w:rsidP="00384791">
      <w:pPr>
        <w:spacing w:line="480" w:lineRule="auto"/>
        <w:jc w:val="center"/>
        <w:rPr>
          <w:rFonts w:ascii="Times New Roman" w:eastAsia="Adobe Garamond" w:hAnsi="Times New Roman" w:cs="Calibri"/>
          <w:sz w:val="22"/>
          <w:szCs w:val="22"/>
        </w:rPr>
      </w:pPr>
      <w:r w:rsidRPr="00543AEE">
        <w:rPr>
          <w:rFonts w:ascii="Times New Roman" w:hAnsi="Times New Roman" w:cs="Times New Roman"/>
          <w:b/>
          <w:bCs/>
          <w:szCs w:val="21"/>
        </w:rPr>
        <w:t>Supplementary</w:t>
      </w:r>
      <w:r w:rsidRPr="00801888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 T</w:t>
      </w:r>
      <w:r w:rsidRPr="00801888"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able</w:t>
      </w:r>
      <w:r w:rsidRPr="00801888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1</w:t>
      </w:r>
      <w:r w:rsidRPr="00801888"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 xml:space="preserve"> </w:t>
      </w:r>
      <w:r w:rsidRPr="00477A13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Logistic regression analysis for the associations between 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PA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l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evel/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s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leep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q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uality and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the p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revalence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 xml:space="preserve"> of h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ypertension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 xml:space="preserve"> a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mong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p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articipants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d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iagnosed at 130/80 mmHg</w:t>
      </w:r>
    </w:p>
    <w:tbl>
      <w:tblPr>
        <w:tblW w:w="980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701"/>
        <w:gridCol w:w="1276"/>
        <w:gridCol w:w="1018"/>
        <w:gridCol w:w="1428"/>
        <w:gridCol w:w="1263"/>
      </w:tblGrid>
      <w:tr w:rsidR="00384791" w:rsidRPr="00801888" w14:paraId="6EBFEE47" w14:textId="77777777" w:rsidTr="00BB0061">
        <w:trPr>
          <w:trHeight w:val="454"/>
          <w:jc w:val="center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2E00C8A5" w14:textId="77777777" w:rsidR="00384791" w:rsidRPr="00801888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3F00" w14:textId="77777777" w:rsidR="00384791" w:rsidRPr="00801888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7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D3C4" w14:textId="77777777" w:rsidR="00384791" w:rsidRPr="00801888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</w:tr>
      <w:tr w:rsidR="00384791" w:rsidRPr="00801888" w14:paraId="10F63E37" w14:textId="77777777" w:rsidTr="00BB0061">
        <w:trPr>
          <w:trHeight w:val="454"/>
          <w:jc w:val="center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5424FF2C" w14:textId="77777777" w:rsidR="00384791" w:rsidRPr="00801888" w:rsidRDefault="00384791" w:rsidP="008C18FF">
            <w:pPr>
              <w:spacing w:line="276" w:lineRule="auto"/>
              <w:rPr>
                <w:rFonts w:hint="eastAsia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E0BAF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30419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136E2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34310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070D0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4B7A6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84791" w:rsidRPr="00801888" w14:paraId="551FDD99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1BD6E77" w14:textId="77777777" w:rsidR="00384791" w:rsidRPr="00801888" w:rsidRDefault="00384791" w:rsidP="008C18FF">
            <w:pPr>
              <w:spacing w:line="276" w:lineRule="auto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3A4B1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215DC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DD60A1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D0D3D0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A8571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BE005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84791" w:rsidRPr="00801888" w14:paraId="5354FAE3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85282C" w14:textId="77777777" w:rsidR="00384791" w:rsidRPr="00801888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Heal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307E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334D03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1E3DFD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13CDAD8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66A45254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8F753C1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84791" w:rsidRPr="00801888" w14:paraId="6DB94353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29C641" w14:textId="77777777" w:rsidR="00384791" w:rsidRPr="00801888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termedia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A7AC1E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82C22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6,1.6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5F4868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B698988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ACE18BF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.01,1.64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F98386B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384791" w:rsidRPr="00801888" w14:paraId="618E7EB2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58BAEA" w14:textId="77777777" w:rsidR="00384791" w:rsidRPr="00801888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07954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F6786C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8,1.9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76807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4C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2BBFD6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F6B1D5B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18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1.23,1.95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B51F0C5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4C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384791" w:rsidRPr="00801888" w14:paraId="4BEE87EA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329F574B" w14:textId="77777777" w:rsidR="00384791" w:rsidRPr="00927379" w:rsidRDefault="00384791" w:rsidP="008C18FF">
            <w:pPr>
              <w:spacing w:line="276" w:lineRule="auto"/>
              <w:rPr>
                <w:rFonts w:hint="eastAsia"/>
                <w:color w:val="000000"/>
                <w:sz w:val="22"/>
                <w:szCs w:val="22"/>
              </w:rPr>
            </w:pPr>
            <w:r w:rsidRPr="0092737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92737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for tre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4AFE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D6B6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E9F52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4C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F42D02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13826F6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23B6716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4CD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384791" w:rsidRPr="00801888" w14:paraId="4E9838BC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E0FC71" w14:textId="77777777" w:rsidR="00384791" w:rsidRPr="00927379" w:rsidRDefault="00384791" w:rsidP="008C18FF">
            <w:pPr>
              <w:spacing w:line="276" w:lineRule="auto"/>
              <w:rPr>
                <w:rFonts w:hint="eastAsia"/>
                <w:color w:val="000000"/>
                <w:sz w:val="22"/>
                <w:szCs w:val="22"/>
              </w:rPr>
            </w:pPr>
            <w:r w:rsidRPr="009273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 lev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14C20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22FA3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BA22B0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9D15C55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FCFEAAB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66A7F08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84791" w:rsidRPr="00801888" w14:paraId="69FCAB48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0C5748A" w14:textId="77777777" w:rsidR="00384791" w:rsidRPr="00927379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9273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14AFB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A5FAA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8E16E9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611C99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336FF46F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90117D8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84791" w:rsidRPr="00801888" w14:paraId="7110A09D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43E5FD" w14:textId="77777777" w:rsidR="00384791" w:rsidRPr="00927379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9273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AE5EA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B31506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7,0.9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A914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6E3FB4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32BAC43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68,1.00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7C352C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  <w:r w:rsidRPr="00801888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384791" w:rsidRPr="00801888" w14:paraId="33AEE268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EE99C1" w14:textId="77777777" w:rsidR="00384791" w:rsidRPr="00927379" w:rsidRDefault="00384791" w:rsidP="008C18FF">
            <w:pPr>
              <w:spacing w:line="276" w:lineRule="auto"/>
              <w:jc w:val="center"/>
              <w:rPr>
                <w:rFonts w:hint="eastAsia"/>
                <w:color w:val="000000"/>
                <w:sz w:val="22"/>
                <w:szCs w:val="22"/>
              </w:rPr>
            </w:pPr>
            <w:r w:rsidRPr="009273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D382F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15052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4,1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32D2F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5C94448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54D60B1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63,1.25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4831450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  <w:r w:rsidRPr="00801888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384791" w:rsidRPr="00801888" w14:paraId="501DCE8B" w14:textId="77777777" w:rsidTr="00BB0061">
        <w:trPr>
          <w:trHeight w:val="454"/>
          <w:jc w:val="center"/>
        </w:trPr>
        <w:tc>
          <w:tcPr>
            <w:tcW w:w="1985" w:type="dxa"/>
            <w:shd w:val="clear" w:color="auto" w:fill="auto"/>
            <w:noWrap/>
            <w:hideMark/>
          </w:tcPr>
          <w:p w14:paraId="5730831A" w14:textId="77777777" w:rsidR="00384791" w:rsidRPr="00927379" w:rsidRDefault="00384791" w:rsidP="008C18FF">
            <w:pPr>
              <w:spacing w:line="276" w:lineRule="auto"/>
              <w:rPr>
                <w:rFonts w:hint="eastAsia"/>
                <w:color w:val="000000"/>
                <w:sz w:val="22"/>
                <w:szCs w:val="22"/>
              </w:rPr>
            </w:pPr>
            <w:r w:rsidRPr="0092737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92737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for tre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255AE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E0139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1E237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1103139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53D17FE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CE65A1" w14:textId="77777777" w:rsidR="00384791" w:rsidRPr="00801888" w:rsidRDefault="00384791" w:rsidP="008C18F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01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</w:tr>
    </w:tbl>
    <w:p w14:paraId="22898A7B" w14:textId="77777777" w:rsidR="00384791" w:rsidRDefault="00384791" w:rsidP="00384791">
      <w:pPr>
        <w:spacing w:line="480" w:lineRule="auto"/>
        <w:rPr>
          <w:rFonts w:hint="eastAsia"/>
          <w:sz w:val="22"/>
          <w:szCs w:val="22"/>
        </w:rPr>
      </w:pPr>
      <w:r w:rsidRPr="00801888">
        <w:rPr>
          <w:rFonts w:ascii="Times New Roman" w:hAnsi="Times New Roman" w:cs="Times New Roman"/>
          <w:sz w:val="22"/>
          <w:szCs w:val="22"/>
        </w:rPr>
        <w:t>Model 1 was adjusted for sex, age. Model 2 was adjusted for age, sex, educational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801888">
        <w:rPr>
          <w:rFonts w:ascii="Times New Roman" w:hAnsi="Times New Roman" w:cs="Times New Roman"/>
          <w:sz w:val="22"/>
          <w:szCs w:val="22"/>
        </w:rPr>
        <w:t>attainment, marital status, smoking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 status</w:t>
      </w:r>
      <w:r w:rsidRPr="00801888">
        <w:rPr>
          <w:rFonts w:ascii="Times New Roman" w:hAnsi="Times New Roman" w:cs="Times New Roman"/>
          <w:sz w:val="22"/>
          <w:szCs w:val="22"/>
        </w:rPr>
        <w:t xml:space="preserve">, 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household annual total income, </w:t>
      </w:r>
      <w:r w:rsidRPr="00801888">
        <w:rPr>
          <w:rFonts w:ascii="Times New Roman" w:hAnsi="Times New Roman" w:cs="Times New Roman"/>
          <w:sz w:val="22"/>
          <w:szCs w:val="22"/>
        </w:rPr>
        <w:t>alcohol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 ingestion</w:t>
      </w:r>
      <w:r w:rsidRPr="00801888">
        <w:rPr>
          <w:rFonts w:ascii="Times New Roman" w:hAnsi="Times New Roman" w:cs="Times New Roman"/>
          <w:sz w:val="22"/>
          <w:szCs w:val="22"/>
        </w:rPr>
        <w:t>, DDS, BMI and sleep quality or PA</w:t>
      </w:r>
      <w:r w:rsidRPr="00801888">
        <w:rPr>
          <w:rFonts w:hint="eastAsia"/>
          <w:sz w:val="22"/>
          <w:szCs w:val="22"/>
        </w:rPr>
        <w:t>.</w:t>
      </w:r>
    </w:p>
    <w:p w14:paraId="11925E50" w14:textId="77777777" w:rsidR="00384791" w:rsidRDefault="00384791" w:rsidP="00384791">
      <w:pPr>
        <w:spacing w:after="160" w:line="480" w:lineRule="auto"/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br w:type="page"/>
      </w:r>
    </w:p>
    <w:p w14:paraId="3738DD6F" w14:textId="77777777" w:rsidR="00384791" w:rsidRDefault="00384791" w:rsidP="00384791">
      <w:pPr>
        <w:spacing w:after="160" w:line="480" w:lineRule="auto"/>
        <w:jc w:val="center"/>
        <w:rPr>
          <w:rFonts w:hint="eastAsia"/>
          <w:sz w:val="22"/>
          <w:szCs w:val="22"/>
        </w:rPr>
      </w:pPr>
      <w:r w:rsidRPr="00543AEE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Table 2 </w:t>
      </w:r>
      <w:r w:rsidRPr="0080188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he relationship between sleep quality and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h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ypertension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p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revalence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a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mong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p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articipants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lang w:bidi="ar"/>
        </w:rPr>
        <w:t>d</w:t>
      </w:r>
      <w:r w:rsidRPr="006669C2"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>iagnosed at 130/80 mmHg</w:t>
      </w:r>
      <w:r w:rsidRPr="0080188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at different PA levels</w:t>
      </w:r>
    </w:p>
    <w:tbl>
      <w:tblPr>
        <w:tblW w:w="1098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9"/>
        <w:gridCol w:w="1434"/>
        <w:gridCol w:w="768"/>
        <w:gridCol w:w="1275"/>
        <w:gridCol w:w="1134"/>
        <w:gridCol w:w="1157"/>
        <w:gridCol w:w="1016"/>
        <w:gridCol w:w="1188"/>
        <w:gridCol w:w="821"/>
        <w:gridCol w:w="1157"/>
      </w:tblGrid>
      <w:tr w:rsidR="00384791" w14:paraId="1B13F628" w14:textId="77777777" w:rsidTr="00BB0061">
        <w:trPr>
          <w:trHeight w:val="397"/>
          <w:jc w:val="center"/>
        </w:trPr>
        <w:tc>
          <w:tcPr>
            <w:tcW w:w="105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B1E9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 level</w:t>
            </w:r>
          </w:p>
        </w:tc>
        <w:tc>
          <w:tcPr>
            <w:tcW w:w="14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EF2B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431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0EF3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de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8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614E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de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84791" w14:paraId="5107BFCB" w14:textId="77777777" w:rsidTr="00BB0061">
        <w:trPr>
          <w:trHeight w:val="397"/>
          <w:jc w:val="center"/>
        </w:trPr>
        <w:tc>
          <w:tcPr>
            <w:tcW w:w="10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2A14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4165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8A66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234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F2BE" w14:textId="77777777" w:rsidR="00384791" w:rsidRPr="002A148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A148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A148F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for 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324C" w14:textId="77777777" w:rsidR="00384791" w:rsidRPr="002A148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A148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for 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6E31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2CD0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E754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48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A148F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for 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nd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4B18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148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for </w:t>
            </w:r>
            <w:r w:rsidRPr="002A148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</w:tr>
      <w:tr w:rsidR="00384791" w14:paraId="4FBF5D4E" w14:textId="77777777" w:rsidTr="00BB0061">
        <w:trPr>
          <w:trHeight w:val="397"/>
          <w:jc w:val="center"/>
        </w:trPr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B420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C0040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5BCF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F5C2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D9FC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6F77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F6AE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51DE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97A1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B722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3A01F93F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B6B5DE3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60FDC486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2693AA6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FBB059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60,1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90918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EC87E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EE5D65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881BA71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62,1.3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DA5739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A50D4D6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91</w:t>
            </w:r>
          </w:p>
        </w:tc>
      </w:tr>
      <w:tr w:rsidR="00384791" w14:paraId="5AAA1A96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8C3C81D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</w:tcPr>
          <w:p w14:paraId="09E105C3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8A6BBD2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8020AF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54,1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2B8AA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2F221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AFA173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8D1865E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51,0.9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1C8E2D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7873FDF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74EF8A92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ACADEC2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D09263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38CDEF8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52A55C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9EAF63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B3133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D5B28E6" w14:textId="77777777" w:rsidR="00384791" w:rsidRPr="00F255CF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D3CE24F" w14:textId="77777777" w:rsidR="00384791" w:rsidRPr="00F255CF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C2D9F9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531073C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72431513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4A3F3F5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D2CDA7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2285CBA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7A3C57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99752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EE3BC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D34697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347D78A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249AF4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55969F8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1025701C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28C6CC5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358694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0789A69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C85BEC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54,1.2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B6C44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5262C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6C64C09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05FDE3F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54,1.2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8DDDCB8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26963C6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84791" w14:paraId="7E777F2F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74A9919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E00D07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560A12E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14412B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43,0.8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4F832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26D75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ADEC6F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B542A60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43,0.8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EA8CB9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F258BF9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4E3136A5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95722F6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E51EFF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6E2D822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8A4C5E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09EF2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E79DE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95E5DB" w14:textId="77777777" w:rsidR="00384791" w:rsidRPr="00F255CF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19FE2D8" w14:textId="77777777" w:rsidR="00384791" w:rsidRPr="00F255CF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CE3B9A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BD1798F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6868CEAD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10A2DA9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867E72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8AD8AEB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B7395B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025AF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28B4E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B71C49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C4D430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0D3411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93491D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791" w14:paraId="1AE4496F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7CDA77B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9ECAFC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1DE1351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97E83D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19,1.4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52F85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CE678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526BD2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1FF5C84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21,1.3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8CE5EE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45DBB3A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84791" w14:paraId="3C1A55D5" w14:textId="77777777" w:rsidTr="00BB0061">
        <w:trPr>
          <w:trHeight w:val="397"/>
          <w:jc w:val="center"/>
        </w:trPr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2E1E4FE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1AAA8E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D0DF1F5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084541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18,1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5B531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4E5D4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C1C55E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EBD6856" w14:textId="77777777" w:rsidR="00384791" w:rsidRPr="00F255CF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255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0.19,0.98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588622" w14:textId="77777777" w:rsidR="00384791" w:rsidRDefault="00384791" w:rsidP="008C18F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61E867D" w14:textId="77777777" w:rsidR="00384791" w:rsidRDefault="00384791" w:rsidP="008C18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95B9FD9" w14:textId="77777777" w:rsidR="00384791" w:rsidRDefault="00384791" w:rsidP="00384791">
      <w:pPr>
        <w:spacing w:line="480" w:lineRule="auto"/>
        <w:rPr>
          <w:rFonts w:hint="eastAsia"/>
          <w:sz w:val="22"/>
          <w:szCs w:val="22"/>
        </w:rPr>
      </w:pPr>
      <w:r w:rsidRPr="00801888">
        <w:rPr>
          <w:rFonts w:ascii="Times New Roman" w:hAnsi="Times New Roman" w:cs="Times New Roman"/>
          <w:sz w:val="22"/>
          <w:szCs w:val="22"/>
        </w:rPr>
        <w:t>Model 1 was adjusted for sex, age. Model 2 was adjusted for age, sex, educational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801888">
        <w:rPr>
          <w:rFonts w:ascii="Times New Roman" w:hAnsi="Times New Roman" w:cs="Times New Roman"/>
          <w:sz w:val="22"/>
          <w:szCs w:val="22"/>
        </w:rPr>
        <w:t>attainment, marital status, smoking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 status</w:t>
      </w:r>
      <w:r w:rsidRPr="00801888">
        <w:rPr>
          <w:rFonts w:ascii="Times New Roman" w:hAnsi="Times New Roman" w:cs="Times New Roman"/>
          <w:sz w:val="22"/>
          <w:szCs w:val="22"/>
        </w:rPr>
        <w:t xml:space="preserve">, 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household annual total income, </w:t>
      </w:r>
      <w:r w:rsidRPr="00801888">
        <w:rPr>
          <w:rFonts w:ascii="Times New Roman" w:hAnsi="Times New Roman" w:cs="Times New Roman"/>
          <w:sz w:val="22"/>
          <w:szCs w:val="22"/>
        </w:rPr>
        <w:t>alcohol</w:t>
      </w:r>
      <w:r w:rsidRPr="00801888">
        <w:rPr>
          <w:rFonts w:ascii="Times New Roman" w:hAnsi="Times New Roman" w:cs="Times New Roman" w:hint="eastAsia"/>
          <w:sz w:val="22"/>
          <w:szCs w:val="22"/>
        </w:rPr>
        <w:t xml:space="preserve"> ingestion</w:t>
      </w:r>
      <w:r w:rsidRPr="00801888">
        <w:rPr>
          <w:rFonts w:ascii="Times New Roman" w:hAnsi="Times New Roman" w:cs="Times New Roman"/>
          <w:sz w:val="22"/>
          <w:szCs w:val="22"/>
        </w:rPr>
        <w:t xml:space="preserve">, DDS, </w:t>
      </w:r>
      <w:r>
        <w:rPr>
          <w:rFonts w:ascii="Times New Roman" w:hAnsi="Times New Roman" w:cs="Times New Roman" w:hint="eastAsia"/>
          <w:sz w:val="22"/>
          <w:szCs w:val="22"/>
        </w:rPr>
        <w:t xml:space="preserve">and </w:t>
      </w:r>
      <w:r w:rsidRPr="00801888">
        <w:rPr>
          <w:rFonts w:ascii="Times New Roman" w:hAnsi="Times New Roman" w:cs="Times New Roman"/>
          <w:sz w:val="22"/>
          <w:szCs w:val="22"/>
        </w:rPr>
        <w:t>BMI</w:t>
      </w:r>
      <w:r w:rsidRPr="00801888">
        <w:rPr>
          <w:rFonts w:hint="eastAsia"/>
          <w:sz w:val="22"/>
          <w:szCs w:val="22"/>
        </w:rPr>
        <w:t>.</w:t>
      </w:r>
    </w:p>
    <w:p w14:paraId="2B102F03" w14:textId="77777777" w:rsidR="00384791" w:rsidRPr="00D02832" w:rsidRDefault="00384791" w:rsidP="00384791">
      <w:pPr>
        <w:spacing w:line="480" w:lineRule="auto"/>
        <w:rPr>
          <w:rFonts w:hint="eastAsia"/>
          <w:sz w:val="22"/>
          <w:szCs w:val="22"/>
        </w:rPr>
      </w:pPr>
    </w:p>
    <w:p w14:paraId="3A7106D6" w14:textId="77777777" w:rsidR="00384791" w:rsidRPr="00384791" w:rsidRDefault="00384791"/>
    <w:sectPr w:rsidR="00384791" w:rsidRPr="00384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91"/>
    <w:rsid w:val="00384791"/>
    <w:rsid w:val="008801CD"/>
    <w:rsid w:val="008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1D68D"/>
  <w15:chartTrackingRefBased/>
  <w15:docId w15:val="{41E1EDCB-048D-4755-832C-9FCA06B0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79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479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79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79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791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791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791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791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791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791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7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47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47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47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479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47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47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47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47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479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84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479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847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4791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847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4791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847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479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847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47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子 陈</dc:creator>
  <cp:keywords/>
  <dc:description/>
  <cp:lastModifiedBy>橙子 陈</cp:lastModifiedBy>
  <cp:revision>2</cp:revision>
  <dcterms:created xsi:type="dcterms:W3CDTF">2025-04-25T09:38:00Z</dcterms:created>
  <dcterms:modified xsi:type="dcterms:W3CDTF">2025-04-25T09:39:00Z</dcterms:modified>
</cp:coreProperties>
</file>